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Theme="minorBidi" w:hAnsiTheme="minorBidi" w:cstheme="minorBidi"/>
          <w:lang w:val="en-GB"/>
        </w:rPr>
      </w:pPr>
    </w:p>
    <w:p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 w:val="44"/>
          <w:szCs w:val="44"/>
          <w:shd w:val="clear" w:color="auto" w:fill="FFFFFF"/>
          <w:lang w:val="en-GB"/>
        </w:rPr>
      </w:pPr>
    </w:p>
    <w:p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 w:val="44"/>
          <w:szCs w:val="44"/>
          <w:shd w:val="clear" w:color="auto" w:fill="FFFFFF"/>
          <w:lang w:val="en-GB"/>
        </w:rPr>
      </w:pPr>
    </w:p>
    <w:p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 w:val="44"/>
          <w:szCs w:val="44"/>
          <w:shd w:val="clear" w:color="auto" w:fill="FFFFFF"/>
          <w:lang w:val="en-GB"/>
        </w:rPr>
      </w:pPr>
    </w:p>
    <w:p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 w:val="44"/>
          <w:szCs w:val="44"/>
          <w:shd w:val="clear" w:color="auto" w:fill="FFFFFF"/>
          <w:lang w:val="en-GB"/>
        </w:rPr>
      </w:pPr>
    </w:p>
    <w:p>
      <w:pPr>
        <w:adjustRightInd w:val="0"/>
        <w:snapToGrid w:val="0"/>
        <w:spacing w:line="480" w:lineRule="auto"/>
        <w:jc w:val="center"/>
        <w:rPr>
          <w:rFonts w:asciiTheme="minorBidi" w:hAnsiTheme="minorBidi" w:cstheme="minorBidi"/>
          <w:sz w:val="44"/>
          <w:szCs w:val="44"/>
          <w:lang w:val="en-GB"/>
        </w:rPr>
      </w:pPr>
      <w:r>
        <w:rPr>
          <w:rFonts w:ascii="Arial" w:hAnsi="Arial" w:cs="Arial"/>
          <w:b/>
          <w:bCs/>
          <w:sz w:val="44"/>
          <w:szCs w:val="44"/>
          <w:shd w:val="clear" w:color="auto" w:fill="FFFFFF"/>
          <w:lang w:val="en-GB"/>
        </w:rPr>
        <w:t>Supplementary materials</w:t>
      </w:r>
    </w:p>
    <w:p>
      <w:pPr>
        <w:rPr>
          <w:rFonts w:ascii="Arial" w:hAnsi="Arial" w:cs="Arial"/>
          <w:b/>
          <w:bCs/>
          <w:sz w:val="36"/>
          <w:szCs w:val="36"/>
          <w:shd w:val="clear" w:color="auto" w:fill="FFFFFF"/>
          <w:lang w:val="en-GB"/>
        </w:rPr>
      </w:pPr>
      <w:r>
        <w:rPr>
          <w:rFonts w:ascii="Arial" w:hAnsi="Arial" w:cs="Arial"/>
          <w:b/>
          <w:bCs/>
          <w:sz w:val="36"/>
          <w:szCs w:val="36"/>
          <w:shd w:val="clear" w:color="auto" w:fill="FFFFFF"/>
          <w:lang w:val="en-GB"/>
        </w:rPr>
        <w:br w:type="page"/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materials caption</w:t>
      </w:r>
    </w:p>
    <w:p>
      <w:pPr>
        <w:pStyle w:val="13"/>
        <w:spacing w:line="360" w:lineRule="auto"/>
      </w:pPr>
      <w:r>
        <w:rPr>
          <w:b/>
          <w:bCs/>
        </w:rPr>
        <w:t>Figure S1.</w:t>
      </w:r>
      <w:r>
        <w:t xml:space="preserve"> Risk of bias graph for each included study.</w:t>
      </w:r>
    </w:p>
    <w:p>
      <w:pPr>
        <w:pStyle w:val="13"/>
        <w:spacing w:line="36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>
        <w:rPr>
          <w:b/>
          <w:bCs/>
        </w:rPr>
        <w:t>Figure S2.</w:t>
      </w:r>
      <w:r>
        <w:t xml:space="preserve"> Risk of bias summary for each included study.</w:t>
      </w:r>
    </w:p>
    <w:p>
      <w:pPr>
        <w:pStyle w:val="13"/>
        <w:spacing w:line="360" w:lineRule="auto"/>
        <w:rPr>
          <w:sz w:val="22"/>
          <w:szCs w:val="22"/>
        </w:rPr>
      </w:pPr>
      <w:r>
        <w:rPr>
          <w:rFonts w:hint="eastAsia"/>
          <w:b/>
          <w:bCs/>
          <w:lang w:val="en-US" w:eastAsia="zh-Hans"/>
        </w:rPr>
        <w:t>S</w:t>
      </w:r>
      <w:r>
        <w:rPr>
          <w:rFonts w:hint="default"/>
          <w:b/>
          <w:bCs/>
          <w:lang w:eastAsia="zh-Hans"/>
        </w:rPr>
        <w:t xml:space="preserve">upplementary </w:t>
      </w: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Hans"/>
        </w:rPr>
        <w:t>S</w:t>
      </w:r>
      <w:r>
        <w:rPr>
          <w:b/>
          <w:bCs/>
        </w:rPr>
        <w:t>1</w:t>
      </w:r>
      <w:r>
        <w:t xml:space="preserve"> </w:t>
      </w:r>
      <w:r>
        <w:rPr>
          <w:sz w:val="22"/>
          <w:szCs w:val="22"/>
        </w:rPr>
        <w:t>General features of the included literature</w:t>
      </w:r>
    </w:p>
    <w:p>
      <w:pPr>
        <w:pStyle w:val="13"/>
        <w:spacing w:line="360" w:lineRule="auto"/>
        <w:rPr>
          <w:rFonts w:hint="eastAsia" w:ascii="Times New Roman" w:hAnsi="Times New Roman" w:cs="Times New Roman"/>
        </w:rPr>
      </w:pPr>
      <w:r>
        <w:rPr>
          <w:rFonts w:hint="eastAsia"/>
          <w:b/>
          <w:bCs/>
          <w:lang w:val="en-US" w:eastAsia="zh-Hans"/>
        </w:rPr>
        <w:t>S</w:t>
      </w:r>
      <w:r>
        <w:rPr>
          <w:rFonts w:hint="default"/>
          <w:b/>
          <w:bCs/>
          <w:lang w:eastAsia="zh-Hans"/>
        </w:rPr>
        <w:t xml:space="preserve">upplementary </w:t>
      </w: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Hans"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arch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oces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ub</w:t>
      </w:r>
      <w:r>
        <w:rPr>
          <w:rFonts w:ascii="Times New Roman" w:hAnsi="Times New Roman" w:cs="Times New Roman"/>
        </w:rPr>
        <w:t>M</w:t>
      </w:r>
      <w:r>
        <w:rPr>
          <w:rFonts w:hint="eastAsia" w:ascii="Times New Roman" w:hAnsi="Times New Roman" w:cs="Times New Roman"/>
        </w:rPr>
        <w:t>ed</w:t>
      </w:r>
    </w:p>
    <w:p>
      <w:pPr>
        <w:pStyle w:val="13"/>
        <w:spacing w:line="360" w:lineRule="auto"/>
        <w:rPr>
          <w:rFonts w:ascii="Times New Roman" w:hAnsi="Times New Roman" w:cs="Times New Roman"/>
        </w:rPr>
      </w:pPr>
      <w:r>
        <w:rPr>
          <w:rFonts w:hint="eastAsia"/>
          <w:b/>
          <w:bCs/>
          <w:lang w:val="en-US" w:eastAsia="zh-Hans"/>
        </w:rPr>
        <w:t>S</w:t>
      </w:r>
      <w:r>
        <w:rPr>
          <w:rFonts w:hint="default"/>
          <w:b/>
          <w:bCs/>
          <w:lang w:eastAsia="zh-Hans"/>
        </w:rPr>
        <w:t xml:space="preserve">upplementary </w:t>
      </w: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Hans"/>
        </w:rPr>
        <w:t>S</w:t>
      </w:r>
      <w:r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arch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oces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Web of Science</w:t>
      </w:r>
    </w:p>
    <w:p>
      <w:pPr>
        <w:pStyle w:val="13"/>
        <w:spacing w:line="360" w:lineRule="auto"/>
        <w:rPr>
          <w:rFonts w:ascii="Times New Roman" w:hAnsi="Times New Roman" w:cs="Times New Roman"/>
        </w:rPr>
      </w:pPr>
      <w:r>
        <w:rPr>
          <w:rFonts w:hint="eastAsia"/>
          <w:b/>
          <w:bCs/>
          <w:lang w:val="en-US" w:eastAsia="zh-Hans"/>
        </w:rPr>
        <w:t>S</w:t>
      </w:r>
      <w:r>
        <w:rPr>
          <w:rFonts w:hint="default"/>
          <w:b/>
          <w:bCs/>
          <w:lang w:eastAsia="zh-Hans"/>
        </w:rPr>
        <w:t xml:space="preserve">upplementary </w:t>
      </w: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Hans"/>
        </w:rPr>
        <w:t>S</w:t>
      </w:r>
      <w:r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arch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oces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Embase</w:t>
      </w:r>
    </w:p>
    <w:p>
      <w:pPr>
        <w:pStyle w:val="13"/>
        <w:spacing w:line="360" w:lineRule="auto"/>
        <w:rPr>
          <w:rFonts w:ascii="Times New Roman" w:hAnsi="Times New Roman" w:cs="Times New Roman"/>
        </w:rPr>
      </w:pPr>
      <w:r>
        <w:rPr>
          <w:rFonts w:hint="eastAsia"/>
          <w:b/>
          <w:bCs/>
          <w:lang w:val="en-US" w:eastAsia="zh-Hans"/>
        </w:rPr>
        <w:t>S</w:t>
      </w:r>
      <w:r>
        <w:rPr>
          <w:rFonts w:hint="default"/>
          <w:b/>
          <w:bCs/>
          <w:lang w:eastAsia="zh-Hans"/>
        </w:rPr>
        <w:t xml:space="preserve">upplementary </w:t>
      </w: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Hans"/>
        </w:rPr>
        <w:t>S</w:t>
      </w:r>
      <w:r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arch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oces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Cochrane Library</w:t>
      </w: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  <w:rPr>
          <w:b/>
          <w:bCs/>
        </w:rPr>
      </w:pPr>
    </w:p>
    <w:p>
      <w:pPr>
        <w:pStyle w:val="13"/>
        <w:spacing w:line="360" w:lineRule="auto"/>
      </w:pPr>
      <w:r>
        <w:rPr>
          <w:b/>
          <w:bCs/>
        </w:rPr>
        <w:t>Figure S1.</w:t>
      </w:r>
      <w:r>
        <w:t xml:space="preserve"> Risk of bias graph for each included study.</w:t>
      </w:r>
    </w:p>
    <w:p>
      <w:pPr>
        <w:pStyle w:val="13"/>
        <w:spacing w:line="360" w:lineRule="auto"/>
      </w:pPr>
      <w:r>
        <w:rPr>
          <w:sz w:val="22"/>
          <w:szCs w:val="22"/>
        </w:rPr>
        <w:drawing>
          <wp:inline distT="0" distB="0" distL="0" distR="0">
            <wp:extent cx="4603750" cy="1890395"/>
            <wp:effectExtent l="0" t="0" r="6350" b="0"/>
            <wp:docPr id="2" name="图片 2" descr="Z:\袁晨朝\220126-BH120412\Fig\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Z:\袁晨朝\220126-BH120412\Fig\Fig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3639" cy="1898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>
      <w:pPr>
        <w:pStyle w:val="13"/>
        <w:spacing w:line="36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>
        <w:rPr>
          <w:b/>
          <w:bCs/>
        </w:rPr>
        <w:t>Figure S2.</w:t>
      </w:r>
      <w:r>
        <w:t xml:space="preserve"> Risk of bias summary for each included study.</w:t>
      </w:r>
    </w:p>
    <w:p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3797935" cy="2502535"/>
            <wp:effectExtent l="0" t="0" r="0" b="0"/>
            <wp:docPr id="3" name="图片 3" descr="Z:\袁晨朝\220126-BH120412\Fig\Fig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Z:\袁晨朝\220126-BH120412\Fig\Fig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01907" cy="2505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>
      <w:pPr>
        <w:spacing w:line="480" w:lineRule="auto"/>
        <w:rPr>
          <w:rFonts w:ascii="Arial" w:hAnsi="Arial" w:cs="Arial"/>
          <w:b/>
          <w:bCs/>
          <w:sz w:val="24"/>
          <w:szCs w:val="24"/>
          <w:shd w:val="clear" w:color="auto" w:fill="FFFFFF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13"/>
        <w:spacing w:line="360" w:lineRule="auto"/>
        <w:rPr>
          <w:b/>
          <w:bCs/>
        </w:rPr>
      </w:pPr>
      <w:r>
        <w:rPr>
          <w:rFonts w:hint="eastAsia"/>
          <w:b/>
          <w:bCs/>
          <w:lang w:val="en-US" w:eastAsia="zh-Hans"/>
        </w:rPr>
        <w:t>S</w:t>
      </w:r>
      <w:r>
        <w:rPr>
          <w:rFonts w:hint="default"/>
          <w:b/>
          <w:bCs/>
          <w:lang w:eastAsia="zh-Hans"/>
        </w:rPr>
        <w:t xml:space="preserve">upplementary </w:t>
      </w: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Hans"/>
        </w:rPr>
        <w:t>S</w:t>
      </w:r>
      <w:r>
        <w:rPr>
          <w:b/>
          <w:bCs/>
        </w:rPr>
        <w:t>1</w:t>
      </w:r>
      <w:r>
        <w:t xml:space="preserve"> </w:t>
      </w:r>
      <w:r>
        <w:rPr>
          <w:sz w:val="22"/>
          <w:szCs w:val="22"/>
        </w:rPr>
        <w:t>General features of the included literature</w:t>
      </w:r>
    </w:p>
    <w:tbl>
      <w:tblPr>
        <w:tblStyle w:val="4"/>
        <w:tblW w:w="1584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055"/>
        <w:gridCol w:w="1136"/>
        <w:gridCol w:w="976"/>
        <w:gridCol w:w="1250"/>
        <w:gridCol w:w="970"/>
        <w:gridCol w:w="1232"/>
        <w:gridCol w:w="1548"/>
        <w:gridCol w:w="1250"/>
        <w:gridCol w:w="1571"/>
        <w:gridCol w:w="1611"/>
        <w:gridCol w:w="1704"/>
      </w:tblGrid>
      <w:tr>
        <w:trPr>
          <w:trHeight w:val="46" w:hRule="atLeast"/>
          <w:jc w:val="center"/>
        </w:trPr>
        <w:tc>
          <w:tcPr>
            <w:tcW w:w="1540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eferences</w:t>
            </w:r>
          </w:p>
        </w:tc>
        <w:tc>
          <w:tcPr>
            <w:tcW w:w="1055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Year of publication</w:t>
            </w:r>
          </w:p>
        </w:tc>
        <w:tc>
          <w:tcPr>
            <w:tcW w:w="4332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rontline chemotherapy</w:t>
            </w:r>
          </w:p>
        </w:tc>
        <w:tc>
          <w:tcPr>
            <w:tcW w:w="5601" w:type="dxa"/>
            <w:gridSpan w:val="4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Frontline surgery residual disease</w:t>
            </w:r>
          </w:p>
        </w:tc>
        <w:tc>
          <w:tcPr>
            <w:tcW w:w="3315" w:type="dxa"/>
            <w:gridSpan w:val="2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o. of prior lines— no. (%) Median (Range)</w:t>
            </w:r>
          </w:p>
        </w:tc>
      </w:tr>
      <w:tr>
        <w:trPr>
          <w:trHeight w:val="46" w:hRule="atLeast"/>
          <w:jc w:val="center"/>
        </w:trPr>
        <w:tc>
          <w:tcPr>
            <w:tcW w:w="1540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-Neoadjuvant</w:t>
            </w:r>
          </w:p>
        </w:tc>
        <w:tc>
          <w:tcPr>
            <w:tcW w:w="97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-adjuvant</w:t>
            </w:r>
          </w:p>
        </w:tc>
        <w:tc>
          <w:tcPr>
            <w:tcW w:w="12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-Neoadjuvant</w:t>
            </w:r>
          </w:p>
        </w:tc>
        <w:tc>
          <w:tcPr>
            <w:tcW w:w="97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-adjuvant</w:t>
            </w:r>
          </w:p>
        </w:tc>
        <w:tc>
          <w:tcPr>
            <w:tcW w:w="123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-Macroscopic</w:t>
            </w:r>
          </w:p>
        </w:tc>
        <w:tc>
          <w:tcPr>
            <w:tcW w:w="154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-Microscopic/NED</w:t>
            </w:r>
          </w:p>
        </w:tc>
        <w:tc>
          <w:tcPr>
            <w:tcW w:w="12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-Macroscopic</w:t>
            </w:r>
          </w:p>
        </w:tc>
        <w:tc>
          <w:tcPr>
            <w:tcW w:w="157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-Microscopic/NED</w:t>
            </w:r>
          </w:p>
        </w:tc>
        <w:tc>
          <w:tcPr>
            <w:tcW w:w="161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Control</w:t>
            </w:r>
          </w:p>
        </w:tc>
      </w:tr>
      <w:tr>
        <w:trPr>
          <w:trHeight w:val="46" w:hRule="atLeast"/>
          <w:jc w:val="center"/>
        </w:trPr>
        <w:tc>
          <w:tcPr>
            <w:tcW w:w="154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odney P. Rocconi</w:t>
            </w:r>
          </w:p>
        </w:tc>
        <w:tc>
          <w:tcPr>
            <w:tcW w:w="105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7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5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97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23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4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5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7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61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46" w:hRule="atLeast"/>
          <w:jc w:val="center"/>
        </w:trPr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odney P. Rocconi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21(1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8 (85.7%)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14.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0 (83.3%)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16.7%)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1-10)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1-10)</w:t>
            </w:r>
          </w:p>
        </w:tc>
      </w:tr>
      <w:tr>
        <w:trPr>
          <w:trHeight w:val="46" w:hRule="atLeast"/>
          <w:jc w:val="center"/>
        </w:trPr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Adam Walter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 (16%)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1 (84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 (5.0%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9 (95%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 (32%)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7 (68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 (30%)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4 (70%)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46" w:hRule="atLeast"/>
          <w:jc w:val="center"/>
        </w:trPr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Jonathan Oh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 (12.9%)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7 (87.1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9 (81.8%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 (35.5%)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(64.5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 (36.4%)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 (63.6%)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46" w:hRule="atLeast"/>
          <w:jc w:val="center"/>
        </w:trPr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eil Senzer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46" w:hRule="atLeast"/>
          <w:jc w:val="center"/>
        </w:trPr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odney P. Rocconi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 (17%)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9 (83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7 (16%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7 (84%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6 (34%)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1 (66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11 (25%)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3 (75%)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" w:hRule="atLeast"/>
          <w:jc w:val="center"/>
        </w:trPr>
        <w:tc>
          <w:tcPr>
            <w:tcW w:w="154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Rodney P. Rocconi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21(2)</w:t>
            </w:r>
          </w:p>
        </w:tc>
        <w:tc>
          <w:tcPr>
            <w:tcW w:w="113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8 (72.7%)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4 (40.0%)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6 (60.0%)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 (1-3)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.5 (1-4)</w:t>
            </w:r>
          </w:p>
        </w:tc>
      </w:tr>
    </w:tbl>
    <w:p>
      <w:pPr>
        <w:pStyle w:val="13"/>
        <w:spacing w:line="360" w:lineRule="auto"/>
        <w:rPr>
          <w:sz w:val="22"/>
          <w:szCs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sz w:val="22"/>
          <w:szCs w:val="22"/>
        </w:rPr>
        <w:t>Note：NA，not</w:t>
      </w:r>
      <w:r>
        <w:rPr>
          <w:sz w:val="22"/>
          <w:szCs w:val="22"/>
        </w:rPr>
        <w:t xml:space="preserve"> available</w:t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hint="default" w:ascii="Times New Roman Bold" w:hAnsi="Times New Roman Bold" w:cs="Times New Roman Bold"/>
          <w:b/>
          <w:bCs/>
        </w:rPr>
        <w:t>Supplementary Table S</w:t>
      </w:r>
      <w:r>
        <w:rPr>
          <w:rFonts w:hint="default" w:ascii="Times New Roman Bold" w:hAnsi="Times New Roman Bold" w:cs="Times New Roman Bold"/>
          <w:b/>
          <w:bCs/>
        </w:rPr>
        <w:t>2</w:t>
      </w:r>
      <w:r>
        <w:rPr>
          <w:rFonts w:hint="default" w:ascii="Times New Roman Bold" w:hAnsi="Times New Roman Bold" w:cs="Times New Roman Bold"/>
          <w:b/>
          <w:bCs/>
        </w:rPr>
        <w:t xml:space="preserve"> </w:t>
      </w:r>
      <w:r>
        <w:rPr>
          <w:rFonts w:hint="eastAsia" w:ascii="Times New Roman" w:hAnsi="Times New Roman" w:cs="Times New Roman"/>
        </w:rPr>
        <w:t>Search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oces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ub</w:t>
      </w:r>
      <w:r>
        <w:rPr>
          <w:rFonts w:ascii="Times New Roman" w:hAnsi="Times New Roman" w:cs="Times New Roman"/>
        </w:rPr>
        <w:t>M</w:t>
      </w:r>
      <w:r>
        <w:rPr>
          <w:rFonts w:hint="eastAsia" w:ascii="Times New Roman" w:hAnsi="Times New Roman" w:cs="Times New Roman"/>
        </w:rPr>
        <w:t>ed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91"/>
        <w:gridCol w:w="9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.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"Ovarian Neoplasms"[Mesh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ian Neoplasms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3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eoplasm, Ovarian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4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ian Neoplasm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5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y Neoplasms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6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eoplasm, Ovary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7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eoplasms, Ovary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8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y Neoplasm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9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eoplasms, Ovarian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0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y Cancer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1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, Ovary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2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s, Ovary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3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y Cancers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4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ian Cancer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5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, Ovarian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6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s, Ovarian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7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ian Cancers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8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 of Ovary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9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 of the Ovary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0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 OR #2 OR #3 OR #4 OR #5 OR #6 OR #7 OR #8 OR #9 OR #10 OR #11 OR #12 OR #13 OR #14 OR #15 OR #16 OR #17 OR #18 OR #19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183</w:t>
            </w:r>
          </w:p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1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Gemogenovatucel-T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2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GMCSF bi-shRNA furin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3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bi-shRNAi (furin) GMCSF DNA autologous tumor cell vaccine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4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Vigil vaccine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5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FANG vaccine [Title/Abstract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6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1 OR #22 OR #23 OR #24 OR #25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7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0 AND #26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</w:tr>
    </w:tbl>
    <w:p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hint="default" w:ascii="Times New Roman Bold" w:hAnsi="Times New Roman Bold" w:cs="Times New Roman Bold"/>
          <w:b/>
          <w:bCs/>
        </w:rPr>
        <w:t>Supplementary Table S</w:t>
      </w:r>
      <w:r>
        <w:rPr>
          <w:rFonts w:hint="default" w:ascii="Times New Roman Bold" w:hAnsi="Times New Roman Bold" w:cs="Times New Roman Bold"/>
          <w:b/>
          <w:bCs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arch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oces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Web of Scienc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91"/>
        <w:gridCol w:w="917"/>
      </w:tblGrid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.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ian Cancer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ian Neoplasms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3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eoplasm, Ovarian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4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ian Neoplasm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5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y Neoplasms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6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eoplasm, Ovary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7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eoplasms, Ovary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8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y Neoplasm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9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eoplasms, Ovarian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0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y Cancer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1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, Ovary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2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s, Ovary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3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y Cancers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4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, Ovarian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5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s, Ovarian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6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ian Cancers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7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 of Ovary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8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ncer of the Ovary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9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 OR #2 OR #3 OR #4 OR #5 OR #6 OR #7 OR #8 OR #9 OR #10 OR #11 OR #12 OR #13 OR #14 OR #15 OR #16 OR #17 OR #18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5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0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FANG vaccine) [Topic]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1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 (GMCSF bi-shRNA furin)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2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 (bi-shRNAi(furin) GMCSF DNA autologous tumor cell vaccine) 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3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 (Vigil vaccine) 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4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 (Gemogenovatucel-T) [Topic]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5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0 OR #21 OR #22 OR #23 OR #24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6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9 AND #25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</w:tr>
    </w:tbl>
    <w:p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hint="default" w:ascii="Times New Roman Bold" w:hAnsi="Times New Roman Bold" w:cs="Times New Roman Bold"/>
          <w:b/>
          <w:bCs/>
        </w:rPr>
        <w:t>Supplementary Table S</w:t>
      </w:r>
      <w:r>
        <w:rPr>
          <w:rFonts w:hint="default" w:ascii="Times New Roman Bold" w:hAnsi="Times New Roman Bold" w:cs="Times New Roman Bold"/>
          <w:b/>
          <w:bCs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arch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oces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Embase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6391"/>
        <w:gridCol w:w="9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.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ovary cancer'/exp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ovarian cancer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3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ovarian neoplasms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4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neoplasm, ovarian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5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ovarian neoplasm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6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ovary neoplasms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7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neoplasm, ovary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8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neoplasms, ovary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9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ovary neoplasm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0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neoplasms, ovarian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1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ovary cancer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2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cancer, ovary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3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cancers, ovary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4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ovary cancers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5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ovarian cancer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6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cancer, ovarian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7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cancers, ovarian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8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ovarian cancers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9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'cancer of ovary':ab,ti  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0</w:t>
            </w:r>
          </w:p>
        </w:tc>
        <w:tc>
          <w:tcPr>
            <w:tcW w:w="639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cancer of the ovary':ab,ti</w:t>
            </w:r>
          </w:p>
        </w:tc>
        <w:tc>
          <w:tcPr>
            <w:tcW w:w="917" w:type="dxa"/>
          </w:tcPr>
          <w:p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1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 OR #3 OR #4 OR #5 OR #6 OR #7 OR #8 OR #9 OR #10 OR #11 OR #12 OR #13 OR #14 OR #15 OR #16 OR #17 OR #18 OR #19 OR #20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93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2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 OR #21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51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3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gemogenovatucel t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4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fang vaccine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5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'bi shrnai':ab,ti AND furin:ab,ti AND 'gmcsf dna autologous tumor cell vaccine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6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vigil vaccine':ab,ti 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7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 'gemogenovatucel t':ab,ti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8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3 OR #24 OR #25 OR #26 OR #27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8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9</w:t>
            </w:r>
          </w:p>
        </w:tc>
        <w:tc>
          <w:tcPr>
            <w:tcW w:w="639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2 AND #28</w:t>
            </w:r>
          </w:p>
        </w:tc>
        <w:tc>
          <w:tcPr>
            <w:tcW w:w="917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1</w:t>
            </w:r>
          </w:p>
        </w:tc>
      </w:tr>
    </w:tbl>
    <w:p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br w:type="page"/>
      </w:r>
    </w:p>
    <w:p>
      <w:pPr>
        <w:spacing w:line="480" w:lineRule="auto"/>
        <w:rPr>
          <w:rFonts w:ascii="Times New Roman" w:hAnsi="Times New Roman" w:cs="Times New Roman"/>
        </w:rPr>
      </w:pPr>
      <w:r>
        <w:rPr>
          <w:rFonts w:hint="default" w:ascii="Times New Roman Bold" w:hAnsi="Times New Roman Bold" w:cs="Times New Roman Bold"/>
          <w:b/>
          <w:bCs/>
        </w:rPr>
        <w:t>Supplementary Table S</w:t>
      </w:r>
      <w:r>
        <w:rPr>
          <w:rFonts w:hint="default" w:ascii="Times New Roman Bold" w:hAnsi="Times New Roman Bold" w:cs="Times New Roman Bold"/>
          <w:b/>
          <w:bCs/>
        </w:rPr>
        <w:t>5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Search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oces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Cochrane Library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6361"/>
        <w:gridCol w:w="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No.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Ovarian Neoplasms) [MeSH]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Ovarian Neoplasms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3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Neoplasm, Ovarian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4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Ovarian Neoplasm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5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Ovary Neoplasms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6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Neoplasm, Ovary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7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 OR #3 OR #4 OR #5 OR #6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8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Neoplasms, Ovary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9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Ovary Neoplasm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0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Neoplasms, Ovarian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1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Ovary Cancer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2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Cancer, Ovary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3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8 OR #9 OR #10 OR #11 OR #12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56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4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Cancers, Ovary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5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Ovary Cancers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6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Ovarian Cancer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7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Cancer, Ovarian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8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Cancers, Ovarian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9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4 OR #15 OR #16 OR #17 OR #18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7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0</w:t>
            </w:r>
          </w:p>
        </w:tc>
        <w:tc>
          <w:tcPr>
            <w:tcW w:w="6361" w:type="dxa"/>
          </w:tcPr>
          <w:p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Ovarian Cancers):ti,ab,kw</w:t>
            </w:r>
          </w:p>
        </w:tc>
        <w:tc>
          <w:tcPr>
            <w:tcW w:w="950" w:type="dxa"/>
          </w:tcPr>
          <w:p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1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Cancer of Ovary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2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Cancer of the Ovary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3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0 OR #21 OR #22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3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4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 OR #7 OR #13 OR #19 OR #23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8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5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FANG vaccine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6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GMCSF bi-shRNA furin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7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bi-shRNAi(furin) GMCSF DNA autologous tumor cell vaccine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8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Vigil vaccine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9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Gemogenovatucel-T):ti,ab,kw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30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5 OR #26 OR #27 OR #28 OR #29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85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31</w:t>
            </w:r>
          </w:p>
        </w:tc>
        <w:tc>
          <w:tcPr>
            <w:tcW w:w="636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24 AND #30</w:t>
            </w:r>
          </w:p>
        </w:tc>
        <w:tc>
          <w:tcPr>
            <w:tcW w:w="950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13</w:t>
            </w:r>
          </w:p>
        </w:tc>
      </w:tr>
    </w:tbl>
    <w:p>
      <w:pPr>
        <w:pStyle w:val="11"/>
        <w:ind w:left="720" w:hanging="720"/>
      </w:pPr>
    </w:p>
    <w:p>
      <w:pPr>
        <w:pStyle w:val="11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2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tz9sd0r9aft6e5pp5pvx04ztrvrd9tfdpz&quot;&gt;初筛11111&lt;record-ids&gt;&lt;item&gt;1529&lt;/item&gt;&lt;item&gt;1530&lt;/item&gt;&lt;item&gt;1531&lt;/item&gt;&lt;item&gt;1532&lt;/item&gt;&lt;item&gt;1534&lt;/item&gt;&lt;item&gt;1537&lt;/item&gt;&lt;/record-ids&gt;&lt;/item&gt;&lt;/Libraries&gt;"/>
  </w:docVars>
  <w:rsids>
    <w:rsidRoot w:val="007561E6"/>
    <w:rsid w:val="00023864"/>
    <w:rsid w:val="00047CEE"/>
    <w:rsid w:val="00084E8F"/>
    <w:rsid w:val="00090480"/>
    <w:rsid w:val="000A1515"/>
    <w:rsid w:val="000B5123"/>
    <w:rsid w:val="000D6310"/>
    <w:rsid w:val="00126E04"/>
    <w:rsid w:val="00130143"/>
    <w:rsid w:val="00150CFE"/>
    <w:rsid w:val="00154162"/>
    <w:rsid w:val="0019148E"/>
    <w:rsid w:val="001B468E"/>
    <w:rsid w:val="001C6BCE"/>
    <w:rsid w:val="001E1AC4"/>
    <w:rsid w:val="001F0EFC"/>
    <w:rsid w:val="0021601E"/>
    <w:rsid w:val="00232644"/>
    <w:rsid w:val="00234DC8"/>
    <w:rsid w:val="00254019"/>
    <w:rsid w:val="002C644C"/>
    <w:rsid w:val="002D4466"/>
    <w:rsid w:val="00305D41"/>
    <w:rsid w:val="00313BCF"/>
    <w:rsid w:val="00342C53"/>
    <w:rsid w:val="00390295"/>
    <w:rsid w:val="003B1826"/>
    <w:rsid w:val="003B4BE8"/>
    <w:rsid w:val="003C5259"/>
    <w:rsid w:val="00424D51"/>
    <w:rsid w:val="00427602"/>
    <w:rsid w:val="004427B7"/>
    <w:rsid w:val="00452356"/>
    <w:rsid w:val="00460ADC"/>
    <w:rsid w:val="00473138"/>
    <w:rsid w:val="00491141"/>
    <w:rsid w:val="004A6E3C"/>
    <w:rsid w:val="004B0847"/>
    <w:rsid w:val="004F115D"/>
    <w:rsid w:val="00540D69"/>
    <w:rsid w:val="005613A8"/>
    <w:rsid w:val="0057299D"/>
    <w:rsid w:val="005A24F1"/>
    <w:rsid w:val="005A33A8"/>
    <w:rsid w:val="005A592F"/>
    <w:rsid w:val="005B119F"/>
    <w:rsid w:val="005B1D6B"/>
    <w:rsid w:val="005C62BE"/>
    <w:rsid w:val="0060149C"/>
    <w:rsid w:val="006050A2"/>
    <w:rsid w:val="0063065B"/>
    <w:rsid w:val="006851A0"/>
    <w:rsid w:val="00690AB6"/>
    <w:rsid w:val="006A034A"/>
    <w:rsid w:val="006A7954"/>
    <w:rsid w:val="006C6083"/>
    <w:rsid w:val="006E4594"/>
    <w:rsid w:val="006F019A"/>
    <w:rsid w:val="0071052D"/>
    <w:rsid w:val="00716746"/>
    <w:rsid w:val="00724F58"/>
    <w:rsid w:val="007561E6"/>
    <w:rsid w:val="00761A90"/>
    <w:rsid w:val="0076695E"/>
    <w:rsid w:val="007A22F8"/>
    <w:rsid w:val="007A28A1"/>
    <w:rsid w:val="007D4DF3"/>
    <w:rsid w:val="007E5C05"/>
    <w:rsid w:val="00807C16"/>
    <w:rsid w:val="00854C4C"/>
    <w:rsid w:val="00896099"/>
    <w:rsid w:val="008B1306"/>
    <w:rsid w:val="008B79B4"/>
    <w:rsid w:val="008E6E92"/>
    <w:rsid w:val="00921661"/>
    <w:rsid w:val="00937747"/>
    <w:rsid w:val="009426BB"/>
    <w:rsid w:val="00957D16"/>
    <w:rsid w:val="009A084A"/>
    <w:rsid w:val="009B3A2F"/>
    <w:rsid w:val="009E2B79"/>
    <w:rsid w:val="009E6A3B"/>
    <w:rsid w:val="009F5B0D"/>
    <w:rsid w:val="00A031DA"/>
    <w:rsid w:val="00A177CA"/>
    <w:rsid w:val="00A44572"/>
    <w:rsid w:val="00A53B38"/>
    <w:rsid w:val="00A649EC"/>
    <w:rsid w:val="00A94213"/>
    <w:rsid w:val="00A95E0E"/>
    <w:rsid w:val="00AB00BE"/>
    <w:rsid w:val="00AB34CC"/>
    <w:rsid w:val="00AF3A30"/>
    <w:rsid w:val="00B119F6"/>
    <w:rsid w:val="00B75A28"/>
    <w:rsid w:val="00B76CF7"/>
    <w:rsid w:val="00B8671F"/>
    <w:rsid w:val="00BF4AC6"/>
    <w:rsid w:val="00C35D55"/>
    <w:rsid w:val="00C8316F"/>
    <w:rsid w:val="00CA1422"/>
    <w:rsid w:val="00CB635B"/>
    <w:rsid w:val="00CE4FC5"/>
    <w:rsid w:val="00CE7A44"/>
    <w:rsid w:val="00D21D36"/>
    <w:rsid w:val="00D45F65"/>
    <w:rsid w:val="00D62F11"/>
    <w:rsid w:val="00D70D5E"/>
    <w:rsid w:val="00D768FA"/>
    <w:rsid w:val="00DF3705"/>
    <w:rsid w:val="00E22DAE"/>
    <w:rsid w:val="00E237B0"/>
    <w:rsid w:val="00E34CA2"/>
    <w:rsid w:val="00E53349"/>
    <w:rsid w:val="00E60BB9"/>
    <w:rsid w:val="00E85419"/>
    <w:rsid w:val="00EB3DA7"/>
    <w:rsid w:val="00F13837"/>
    <w:rsid w:val="00F14E1B"/>
    <w:rsid w:val="00F240F5"/>
    <w:rsid w:val="00F37CB4"/>
    <w:rsid w:val="00F706CB"/>
    <w:rsid w:val="00F91D98"/>
    <w:rsid w:val="00FC55AD"/>
    <w:rsid w:val="00FD7768"/>
    <w:rsid w:val="00FF3A8D"/>
    <w:rsid w:val="2EF75988"/>
    <w:rsid w:val="765721DA"/>
    <w:rsid w:val="7F8B0778"/>
    <w:rsid w:val="EF5755A0"/>
    <w:rsid w:val="EFBFA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宋体" w:cs="Calibri"/>
      <w:kern w:val="0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paragraph" w:customStyle="1" w:styleId="8">
    <w:name w:val="列表段落1"/>
    <w:basedOn w:val="1"/>
    <w:qFormat/>
    <w:uiPriority w:val="34"/>
    <w:pPr>
      <w:widowControl w:val="0"/>
      <w:spacing w:before="0" w:beforeAutospacing="0" w:after="0" w:line="240" w:lineRule="auto"/>
      <w:ind w:left="720"/>
      <w:contextualSpacing/>
      <w:jc w:val="both"/>
    </w:pPr>
    <w:rPr>
      <w:rFonts w:ascii="等线" w:hAnsi="等线" w:eastAsia="等线" w:cs="Times New Roman"/>
      <w:kern w:val="2"/>
      <w:sz w:val="21"/>
      <w:szCs w:val="21"/>
    </w:rPr>
  </w:style>
  <w:style w:type="paragraph" w:customStyle="1" w:styleId="9">
    <w:name w:val="EndNote Bibliography Title"/>
    <w:basedOn w:val="1"/>
    <w:link w:val="10"/>
    <w:qFormat/>
    <w:uiPriority w:val="0"/>
    <w:pPr>
      <w:widowControl w:val="0"/>
      <w:spacing w:before="0" w:beforeAutospacing="0" w:after="0" w:line="240" w:lineRule="auto"/>
      <w:jc w:val="center"/>
    </w:pPr>
    <w:rPr>
      <w:rFonts w:ascii="等线" w:hAnsi="等线" w:eastAsia="等线" w:cs="Times New Roman"/>
      <w:kern w:val="2"/>
      <w:sz w:val="20"/>
      <w:szCs w:val="21"/>
    </w:rPr>
  </w:style>
  <w:style w:type="character" w:customStyle="1" w:styleId="10">
    <w:name w:val="EndNote Bibliography Title 字符"/>
    <w:basedOn w:val="6"/>
    <w:link w:val="9"/>
    <w:qFormat/>
    <w:uiPriority w:val="0"/>
    <w:rPr>
      <w:rFonts w:ascii="等线" w:hAnsi="等线" w:eastAsia="等线" w:cs="Times New Roman"/>
      <w:sz w:val="20"/>
      <w:szCs w:val="21"/>
    </w:rPr>
  </w:style>
  <w:style w:type="paragraph" w:customStyle="1" w:styleId="11">
    <w:name w:val="EndNote Bibliography"/>
    <w:basedOn w:val="1"/>
    <w:link w:val="12"/>
    <w:qFormat/>
    <w:uiPriority w:val="0"/>
    <w:pPr>
      <w:widowControl w:val="0"/>
      <w:spacing w:before="0" w:beforeAutospacing="0" w:after="0" w:line="240" w:lineRule="auto"/>
      <w:jc w:val="both"/>
    </w:pPr>
    <w:rPr>
      <w:rFonts w:ascii="等线" w:hAnsi="等线" w:eastAsia="等线" w:cs="Times New Roman"/>
      <w:kern w:val="2"/>
      <w:sz w:val="20"/>
      <w:szCs w:val="21"/>
    </w:rPr>
  </w:style>
  <w:style w:type="character" w:customStyle="1" w:styleId="12">
    <w:name w:val="EndNote Bibliography 字符"/>
    <w:basedOn w:val="6"/>
    <w:link w:val="11"/>
    <w:qFormat/>
    <w:uiPriority w:val="0"/>
    <w:rPr>
      <w:rFonts w:ascii="等线" w:hAnsi="等线" w:eastAsia="等线" w:cs="Times New Roman"/>
      <w:sz w:val="20"/>
      <w:szCs w:val="21"/>
    </w:rPr>
  </w:style>
  <w:style w:type="paragraph" w:customStyle="1" w:styleId="13">
    <w:name w:val="P68B1DB1-17"/>
    <w:basedOn w:val="1"/>
    <w:qFormat/>
    <w:uiPriority w:val="0"/>
    <w:pPr>
      <w:widowControl w:val="0"/>
      <w:spacing w:before="0" w:beforeAutospacing="0" w:after="0" w:line="240" w:lineRule="auto"/>
      <w:jc w:val="both"/>
    </w:pPr>
    <w:rPr>
      <w:rFonts w:ascii="Times New Roman" w:hAnsi="Times New Roman" w:cs="Times New Roman"/>
      <w:sz w:val="21"/>
      <w:szCs w:val="21"/>
    </w:rPr>
  </w:style>
  <w:style w:type="character" w:customStyle="1" w:styleId="14">
    <w:name w:val="页眉 字符"/>
    <w:basedOn w:val="6"/>
    <w:link w:val="3"/>
    <w:qFormat/>
    <w:uiPriority w:val="99"/>
    <w:rPr>
      <w:rFonts w:ascii="Calibri" w:hAnsi="Calibri" w:eastAsia="宋体" w:cs="Calibri"/>
      <w:kern w:val="0"/>
      <w:sz w:val="18"/>
      <w:szCs w:val="18"/>
    </w:rPr>
  </w:style>
  <w:style w:type="character" w:customStyle="1" w:styleId="15">
    <w:name w:val="页脚 字符"/>
    <w:basedOn w:val="6"/>
    <w:link w:val="2"/>
    <w:qFormat/>
    <w:uiPriority w:val="99"/>
    <w:rPr>
      <w:rFonts w:ascii="Calibri" w:hAnsi="Calibri" w:eastAsia="宋体" w:cs="Calibri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822</Words>
  <Characters>4690</Characters>
  <Lines>39</Lines>
  <Paragraphs>11</Paragraphs>
  <TotalTime>0</TotalTime>
  <ScaleCrop>false</ScaleCrop>
  <LinksUpToDate>false</LinksUpToDate>
  <CharactersWithSpaces>5501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00:49:00Z</dcterms:created>
  <dc:creator>yin Zhang</dc:creator>
  <cp:lastModifiedBy>大白兔奶糖</cp:lastModifiedBy>
  <dcterms:modified xsi:type="dcterms:W3CDTF">2022-10-14T16:55:32Z</dcterms:modified>
  <cp:revision>1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7607D36D504C759A87194963B36E5CAE</vt:lpwstr>
  </property>
</Properties>
</file>